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A06E4" w:rsidRPr="008B7F2A" w:rsidRDefault="006A06E4" w:rsidP="006A06E4">
      <w:pPr>
        <w:spacing w:before="6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1 Table. </w:t>
      </w:r>
      <w:r w:rsidRPr="004E4197">
        <w:rPr>
          <w:rFonts w:ascii="Times New Roman" w:hAnsi="Times New Roman" w:cs="Times New Roman"/>
          <w:b/>
          <w:sz w:val="24"/>
          <w:szCs w:val="24"/>
          <w:lang w:val="en-GB"/>
        </w:rPr>
        <w:t>Results of the test-retest measurements, yielding global mean values for all quantitative parameters at each time point (TP)</w:t>
      </w:r>
      <w:r w:rsidRPr="008B7F2A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Pr="004F1312">
        <w:rPr>
          <w:rFonts w:ascii="Times New Roman" w:hAnsi="Times New Roman" w:cs="Times New Roman"/>
          <w:sz w:val="24"/>
          <w:szCs w:val="24"/>
          <w:lang w:val="en-GB"/>
        </w:rPr>
        <w:t>Global mean values of WM and GM were calculated individually, using the tissue probability maps provided in SPM with a threshold of 99%. Thus, the listed errors indicate the corresponding standard deviation over all voxels included in the probability masks for each given time point.</w:t>
      </w:r>
    </w:p>
    <w:tbl>
      <w:tblPr>
        <w:tblStyle w:val="Tabellenraster"/>
        <w:tblW w:w="8655" w:type="dxa"/>
        <w:tblLook w:val="04A0" w:firstRow="1" w:lastRow="0" w:firstColumn="1" w:lastColumn="0" w:noHBand="0" w:noVBand="1"/>
      </w:tblPr>
      <w:tblGrid>
        <w:gridCol w:w="985"/>
        <w:gridCol w:w="1322"/>
        <w:gridCol w:w="1298"/>
        <w:gridCol w:w="1212"/>
        <w:gridCol w:w="1308"/>
        <w:gridCol w:w="1232"/>
        <w:gridCol w:w="1298"/>
      </w:tblGrid>
      <w:tr w:rsidR="006A06E4" w:rsidTr="004F1312">
        <w:trPr>
          <w:trHeight w:val="1070"/>
        </w:trPr>
        <w:tc>
          <w:tcPr>
            <w:tcW w:w="985" w:type="dxa"/>
          </w:tcPr>
          <w:p w:rsidR="006A06E4" w:rsidRDefault="006A06E4" w:rsidP="004F1312">
            <w:pPr>
              <w:spacing w:before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22" w:type="dxa"/>
          </w:tcPr>
          <w:p w:rsidR="006A06E4" w:rsidRDefault="006A06E4" w:rsidP="004F1312">
            <w:pPr>
              <w:spacing w:before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</w:t>
            </w:r>
            <w:r w:rsidRPr="00B86C8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(WM)</w:t>
            </w:r>
          </w:p>
          <w:p w:rsidR="006A06E4" w:rsidRDefault="006A06E4" w:rsidP="004F1312">
            <w:pPr>
              <w:spacing w:before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%]</w:t>
            </w:r>
          </w:p>
        </w:tc>
        <w:tc>
          <w:tcPr>
            <w:tcW w:w="1298" w:type="dxa"/>
          </w:tcPr>
          <w:p w:rsidR="006A06E4" w:rsidRDefault="006A06E4" w:rsidP="004F1312">
            <w:pPr>
              <w:spacing w:before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</w:t>
            </w:r>
            <w:r w:rsidRPr="00B86C8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(GM)</w:t>
            </w:r>
          </w:p>
          <w:p w:rsidR="006A06E4" w:rsidRDefault="006A06E4" w:rsidP="004F1312">
            <w:pPr>
              <w:spacing w:before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%]</w:t>
            </w:r>
          </w:p>
        </w:tc>
        <w:tc>
          <w:tcPr>
            <w:tcW w:w="1212" w:type="dxa"/>
          </w:tcPr>
          <w:p w:rsidR="006A06E4" w:rsidRDefault="006A06E4" w:rsidP="004F1312">
            <w:pPr>
              <w:spacing w:before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</w:t>
            </w:r>
            <w:r w:rsidRPr="00B86C8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WM) </w:t>
            </w:r>
          </w:p>
          <w:p w:rsidR="006A06E4" w:rsidRDefault="006A06E4" w:rsidP="004F1312">
            <w:pPr>
              <w:spacing w:before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1308" w:type="dxa"/>
          </w:tcPr>
          <w:p w:rsidR="006A06E4" w:rsidRDefault="006A06E4" w:rsidP="004F1312">
            <w:pPr>
              <w:spacing w:before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</w:t>
            </w:r>
            <w:r w:rsidRPr="00B86C8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GM) </w:t>
            </w:r>
          </w:p>
          <w:p w:rsidR="006A06E4" w:rsidRDefault="006A06E4" w:rsidP="004F1312">
            <w:pPr>
              <w:spacing w:before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1232" w:type="dxa"/>
          </w:tcPr>
          <w:p w:rsidR="006A06E4" w:rsidRDefault="006A06E4" w:rsidP="004F1312">
            <w:pPr>
              <w:spacing w:before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</w:t>
            </w:r>
            <w:r w:rsidRPr="00B86C8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2</w:t>
            </w:r>
            <w:r w:rsidRPr="00B86C8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WM)</w:t>
            </w:r>
          </w:p>
          <w:p w:rsidR="006A06E4" w:rsidRDefault="006A06E4" w:rsidP="004F1312">
            <w:pPr>
              <w:spacing w:before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1298" w:type="dxa"/>
          </w:tcPr>
          <w:p w:rsidR="006A06E4" w:rsidRDefault="006A06E4" w:rsidP="004F1312">
            <w:pPr>
              <w:spacing w:before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</w:t>
            </w:r>
            <w:r w:rsidRPr="00B86C8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2</w:t>
            </w:r>
            <w:r w:rsidRPr="00B86C8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GM) </w:t>
            </w:r>
          </w:p>
          <w:p w:rsidR="006A06E4" w:rsidRDefault="006A06E4" w:rsidP="004F1312">
            <w:pPr>
              <w:spacing w:before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  <w:tr w:rsidR="006A06E4" w:rsidTr="004F1312">
        <w:tc>
          <w:tcPr>
            <w:tcW w:w="985" w:type="dxa"/>
          </w:tcPr>
          <w:p w:rsidR="006A06E4" w:rsidRDefault="006A06E4" w:rsidP="004F1312">
            <w:pPr>
              <w:spacing w:before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P1</w:t>
            </w:r>
          </w:p>
        </w:tc>
        <w:tc>
          <w:tcPr>
            <w:tcW w:w="1322" w:type="dxa"/>
          </w:tcPr>
          <w:p w:rsidR="006A06E4" w:rsidRDefault="006A06E4" w:rsidP="004F1312">
            <w:pPr>
              <w:spacing w:before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9.6±2.4</w:t>
            </w:r>
          </w:p>
        </w:tc>
        <w:tc>
          <w:tcPr>
            <w:tcW w:w="1298" w:type="dxa"/>
          </w:tcPr>
          <w:p w:rsidR="006A06E4" w:rsidRDefault="006A06E4" w:rsidP="004F1312">
            <w:pPr>
              <w:spacing w:before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.6±4.2</w:t>
            </w:r>
          </w:p>
        </w:tc>
        <w:tc>
          <w:tcPr>
            <w:tcW w:w="1212" w:type="dxa"/>
          </w:tcPr>
          <w:p w:rsidR="006A06E4" w:rsidRDefault="006A06E4" w:rsidP="004F1312">
            <w:pPr>
              <w:spacing w:before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8±90</w:t>
            </w:r>
          </w:p>
        </w:tc>
        <w:tc>
          <w:tcPr>
            <w:tcW w:w="1308" w:type="dxa"/>
          </w:tcPr>
          <w:p w:rsidR="006A06E4" w:rsidRDefault="006A06E4" w:rsidP="004F1312">
            <w:pPr>
              <w:spacing w:before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61±141</w:t>
            </w:r>
          </w:p>
        </w:tc>
        <w:tc>
          <w:tcPr>
            <w:tcW w:w="1232" w:type="dxa"/>
          </w:tcPr>
          <w:p w:rsidR="006A06E4" w:rsidRDefault="006A06E4" w:rsidP="004F1312">
            <w:pPr>
              <w:spacing w:before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3±9</w:t>
            </w:r>
          </w:p>
        </w:tc>
        <w:tc>
          <w:tcPr>
            <w:tcW w:w="1298" w:type="dxa"/>
          </w:tcPr>
          <w:p w:rsidR="006A06E4" w:rsidRDefault="006A06E4" w:rsidP="004F1312">
            <w:pPr>
              <w:spacing w:before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±21</w:t>
            </w:r>
          </w:p>
        </w:tc>
      </w:tr>
      <w:tr w:rsidR="006A06E4" w:rsidTr="004F1312">
        <w:tc>
          <w:tcPr>
            <w:tcW w:w="985" w:type="dxa"/>
          </w:tcPr>
          <w:p w:rsidR="006A06E4" w:rsidRDefault="006A06E4" w:rsidP="004F1312">
            <w:pPr>
              <w:spacing w:before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P2</w:t>
            </w:r>
          </w:p>
        </w:tc>
        <w:tc>
          <w:tcPr>
            <w:tcW w:w="1322" w:type="dxa"/>
          </w:tcPr>
          <w:p w:rsidR="006A06E4" w:rsidRDefault="006A06E4" w:rsidP="004F1312">
            <w:pPr>
              <w:spacing w:before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0.0±2.4</w:t>
            </w:r>
          </w:p>
        </w:tc>
        <w:tc>
          <w:tcPr>
            <w:tcW w:w="1298" w:type="dxa"/>
          </w:tcPr>
          <w:p w:rsidR="006A06E4" w:rsidRDefault="006A06E4" w:rsidP="004F1312">
            <w:pPr>
              <w:spacing w:before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.6±4.2</w:t>
            </w:r>
          </w:p>
        </w:tc>
        <w:tc>
          <w:tcPr>
            <w:tcW w:w="1212" w:type="dxa"/>
          </w:tcPr>
          <w:p w:rsidR="006A06E4" w:rsidRDefault="006A06E4" w:rsidP="004F1312">
            <w:pPr>
              <w:spacing w:before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8±86</w:t>
            </w:r>
          </w:p>
        </w:tc>
        <w:tc>
          <w:tcPr>
            <w:tcW w:w="1308" w:type="dxa"/>
          </w:tcPr>
          <w:p w:rsidR="006A06E4" w:rsidRDefault="006A06E4" w:rsidP="004F1312">
            <w:pPr>
              <w:spacing w:before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43±147</w:t>
            </w:r>
          </w:p>
        </w:tc>
        <w:tc>
          <w:tcPr>
            <w:tcW w:w="1232" w:type="dxa"/>
          </w:tcPr>
          <w:p w:rsidR="006A06E4" w:rsidRDefault="006A06E4" w:rsidP="004F1312">
            <w:pPr>
              <w:spacing w:before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3±9</w:t>
            </w:r>
          </w:p>
        </w:tc>
        <w:tc>
          <w:tcPr>
            <w:tcW w:w="1298" w:type="dxa"/>
          </w:tcPr>
          <w:p w:rsidR="006A06E4" w:rsidRDefault="006A06E4" w:rsidP="004F1312">
            <w:pPr>
              <w:spacing w:before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±20</w:t>
            </w:r>
          </w:p>
        </w:tc>
      </w:tr>
      <w:tr w:rsidR="006A06E4" w:rsidTr="004F1312">
        <w:tc>
          <w:tcPr>
            <w:tcW w:w="985" w:type="dxa"/>
          </w:tcPr>
          <w:p w:rsidR="006A06E4" w:rsidRDefault="006A06E4" w:rsidP="004F1312">
            <w:pPr>
              <w:spacing w:before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P3</w:t>
            </w:r>
          </w:p>
        </w:tc>
        <w:tc>
          <w:tcPr>
            <w:tcW w:w="1322" w:type="dxa"/>
          </w:tcPr>
          <w:p w:rsidR="006A06E4" w:rsidRDefault="006A06E4" w:rsidP="004F1312">
            <w:pPr>
              <w:spacing w:before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9.9±2.4</w:t>
            </w:r>
          </w:p>
        </w:tc>
        <w:tc>
          <w:tcPr>
            <w:tcW w:w="1298" w:type="dxa"/>
          </w:tcPr>
          <w:p w:rsidR="006A06E4" w:rsidRDefault="006A06E4" w:rsidP="004F1312">
            <w:pPr>
              <w:spacing w:before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.6±4.4</w:t>
            </w:r>
          </w:p>
        </w:tc>
        <w:tc>
          <w:tcPr>
            <w:tcW w:w="1212" w:type="dxa"/>
          </w:tcPr>
          <w:p w:rsidR="006A06E4" w:rsidRDefault="006A06E4" w:rsidP="004F1312">
            <w:pPr>
              <w:spacing w:before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11±83</w:t>
            </w:r>
          </w:p>
        </w:tc>
        <w:tc>
          <w:tcPr>
            <w:tcW w:w="1308" w:type="dxa"/>
          </w:tcPr>
          <w:p w:rsidR="006A06E4" w:rsidRDefault="006A06E4" w:rsidP="004F1312">
            <w:pPr>
              <w:spacing w:before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34±164</w:t>
            </w:r>
          </w:p>
        </w:tc>
        <w:tc>
          <w:tcPr>
            <w:tcW w:w="1232" w:type="dxa"/>
          </w:tcPr>
          <w:p w:rsidR="006A06E4" w:rsidRDefault="006A06E4" w:rsidP="004F1312">
            <w:pPr>
              <w:spacing w:before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3±10</w:t>
            </w:r>
          </w:p>
        </w:tc>
        <w:tc>
          <w:tcPr>
            <w:tcW w:w="1298" w:type="dxa"/>
          </w:tcPr>
          <w:p w:rsidR="006A06E4" w:rsidRDefault="006A06E4" w:rsidP="004F1312">
            <w:pPr>
              <w:spacing w:before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±21</w:t>
            </w:r>
          </w:p>
        </w:tc>
      </w:tr>
      <w:tr w:rsidR="006A06E4" w:rsidTr="004F1312">
        <w:tc>
          <w:tcPr>
            <w:tcW w:w="985" w:type="dxa"/>
          </w:tcPr>
          <w:p w:rsidR="006A06E4" w:rsidRDefault="006A06E4" w:rsidP="004F1312">
            <w:pPr>
              <w:spacing w:before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P4</w:t>
            </w:r>
          </w:p>
        </w:tc>
        <w:tc>
          <w:tcPr>
            <w:tcW w:w="1322" w:type="dxa"/>
          </w:tcPr>
          <w:p w:rsidR="006A06E4" w:rsidRDefault="006A06E4" w:rsidP="004F1312">
            <w:pPr>
              <w:spacing w:before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9.7±2.3</w:t>
            </w:r>
          </w:p>
        </w:tc>
        <w:tc>
          <w:tcPr>
            <w:tcW w:w="1298" w:type="dxa"/>
          </w:tcPr>
          <w:p w:rsidR="006A06E4" w:rsidRDefault="006A06E4" w:rsidP="004F1312">
            <w:pPr>
              <w:spacing w:before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.6±4.0</w:t>
            </w:r>
          </w:p>
        </w:tc>
        <w:tc>
          <w:tcPr>
            <w:tcW w:w="1212" w:type="dxa"/>
          </w:tcPr>
          <w:p w:rsidR="006A06E4" w:rsidRDefault="006A06E4" w:rsidP="004F1312">
            <w:pPr>
              <w:spacing w:before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1±83</w:t>
            </w:r>
          </w:p>
        </w:tc>
        <w:tc>
          <w:tcPr>
            <w:tcW w:w="1308" w:type="dxa"/>
          </w:tcPr>
          <w:p w:rsidR="006A06E4" w:rsidRDefault="006A06E4" w:rsidP="004F1312">
            <w:pPr>
              <w:spacing w:before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45±147</w:t>
            </w:r>
          </w:p>
        </w:tc>
        <w:tc>
          <w:tcPr>
            <w:tcW w:w="1232" w:type="dxa"/>
          </w:tcPr>
          <w:p w:rsidR="006A06E4" w:rsidRDefault="006A06E4" w:rsidP="004F1312">
            <w:pPr>
              <w:spacing w:before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±9</w:t>
            </w:r>
          </w:p>
        </w:tc>
        <w:tc>
          <w:tcPr>
            <w:tcW w:w="1298" w:type="dxa"/>
          </w:tcPr>
          <w:p w:rsidR="006A06E4" w:rsidRDefault="006A06E4" w:rsidP="004F1312">
            <w:pPr>
              <w:spacing w:before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±20</w:t>
            </w:r>
          </w:p>
        </w:tc>
      </w:tr>
      <w:tr w:rsidR="006A06E4" w:rsidTr="004F1312">
        <w:tc>
          <w:tcPr>
            <w:tcW w:w="985" w:type="dxa"/>
          </w:tcPr>
          <w:p w:rsidR="006A06E4" w:rsidRDefault="006A06E4" w:rsidP="004F1312">
            <w:pPr>
              <w:spacing w:before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P5</w:t>
            </w:r>
          </w:p>
        </w:tc>
        <w:tc>
          <w:tcPr>
            <w:tcW w:w="1322" w:type="dxa"/>
          </w:tcPr>
          <w:p w:rsidR="006A06E4" w:rsidRDefault="006A06E4" w:rsidP="004F1312">
            <w:pPr>
              <w:spacing w:before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0.0±2.3</w:t>
            </w:r>
          </w:p>
        </w:tc>
        <w:tc>
          <w:tcPr>
            <w:tcW w:w="1298" w:type="dxa"/>
          </w:tcPr>
          <w:p w:rsidR="006A06E4" w:rsidRDefault="006A06E4" w:rsidP="004F1312">
            <w:pPr>
              <w:spacing w:before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1.2±2.8</w:t>
            </w:r>
          </w:p>
        </w:tc>
        <w:tc>
          <w:tcPr>
            <w:tcW w:w="1212" w:type="dxa"/>
          </w:tcPr>
          <w:p w:rsidR="006A06E4" w:rsidRDefault="006A06E4" w:rsidP="004F1312">
            <w:pPr>
              <w:spacing w:before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3±80</w:t>
            </w:r>
          </w:p>
        </w:tc>
        <w:tc>
          <w:tcPr>
            <w:tcW w:w="1308" w:type="dxa"/>
          </w:tcPr>
          <w:p w:rsidR="006A06E4" w:rsidRDefault="006A06E4" w:rsidP="004F1312">
            <w:pPr>
              <w:spacing w:before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54±145</w:t>
            </w:r>
          </w:p>
        </w:tc>
        <w:tc>
          <w:tcPr>
            <w:tcW w:w="1232" w:type="dxa"/>
          </w:tcPr>
          <w:p w:rsidR="006A06E4" w:rsidRDefault="006A06E4" w:rsidP="004F1312">
            <w:pPr>
              <w:spacing w:before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±8</w:t>
            </w:r>
          </w:p>
        </w:tc>
        <w:tc>
          <w:tcPr>
            <w:tcW w:w="1298" w:type="dxa"/>
          </w:tcPr>
          <w:p w:rsidR="006A06E4" w:rsidRDefault="006A06E4" w:rsidP="004F1312">
            <w:pPr>
              <w:spacing w:before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±20</w:t>
            </w:r>
          </w:p>
        </w:tc>
      </w:tr>
      <w:tr w:rsidR="006A06E4" w:rsidTr="004F1312">
        <w:tc>
          <w:tcPr>
            <w:tcW w:w="985" w:type="dxa"/>
          </w:tcPr>
          <w:p w:rsidR="006A06E4" w:rsidRDefault="006A06E4" w:rsidP="004F1312">
            <w:pPr>
              <w:spacing w:before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P6</w:t>
            </w:r>
          </w:p>
        </w:tc>
        <w:tc>
          <w:tcPr>
            <w:tcW w:w="1322" w:type="dxa"/>
          </w:tcPr>
          <w:p w:rsidR="006A06E4" w:rsidRDefault="006A06E4" w:rsidP="004F1312">
            <w:pPr>
              <w:spacing w:before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0.2±2.3</w:t>
            </w:r>
          </w:p>
        </w:tc>
        <w:tc>
          <w:tcPr>
            <w:tcW w:w="1298" w:type="dxa"/>
          </w:tcPr>
          <w:p w:rsidR="006A06E4" w:rsidRDefault="006A06E4" w:rsidP="004F1312">
            <w:pPr>
              <w:spacing w:before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1.4±3.9</w:t>
            </w:r>
          </w:p>
        </w:tc>
        <w:tc>
          <w:tcPr>
            <w:tcW w:w="1212" w:type="dxa"/>
          </w:tcPr>
          <w:p w:rsidR="006A06E4" w:rsidRDefault="006A06E4" w:rsidP="004F1312">
            <w:pPr>
              <w:spacing w:before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4±85</w:t>
            </w:r>
          </w:p>
        </w:tc>
        <w:tc>
          <w:tcPr>
            <w:tcW w:w="1308" w:type="dxa"/>
          </w:tcPr>
          <w:p w:rsidR="006A06E4" w:rsidRDefault="006A06E4" w:rsidP="004F1312">
            <w:pPr>
              <w:spacing w:before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34±155</w:t>
            </w:r>
          </w:p>
        </w:tc>
        <w:tc>
          <w:tcPr>
            <w:tcW w:w="1232" w:type="dxa"/>
          </w:tcPr>
          <w:p w:rsidR="006A06E4" w:rsidRDefault="006A06E4" w:rsidP="004F1312">
            <w:pPr>
              <w:spacing w:before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3±9</w:t>
            </w:r>
          </w:p>
        </w:tc>
        <w:tc>
          <w:tcPr>
            <w:tcW w:w="1298" w:type="dxa"/>
          </w:tcPr>
          <w:p w:rsidR="006A06E4" w:rsidRDefault="006A06E4" w:rsidP="004F1312">
            <w:pPr>
              <w:spacing w:before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±21</w:t>
            </w:r>
          </w:p>
        </w:tc>
      </w:tr>
      <w:tr w:rsidR="006A06E4" w:rsidTr="004F1312">
        <w:tc>
          <w:tcPr>
            <w:tcW w:w="985" w:type="dxa"/>
          </w:tcPr>
          <w:p w:rsidR="006A06E4" w:rsidRDefault="006A06E4" w:rsidP="004F1312">
            <w:pPr>
              <w:spacing w:before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P7</w:t>
            </w:r>
          </w:p>
        </w:tc>
        <w:tc>
          <w:tcPr>
            <w:tcW w:w="1322" w:type="dxa"/>
          </w:tcPr>
          <w:p w:rsidR="006A06E4" w:rsidRDefault="006A06E4" w:rsidP="004F1312">
            <w:pPr>
              <w:spacing w:before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0.1±2.3</w:t>
            </w:r>
          </w:p>
        </w:tc>
        <w:tc>
          <w:tcPr>
            <w:tcW w:w="1298" w:type="dxa"/>
          </w:tcPr>
          <w:p w:rsidR="006A06E4" w:rsidRDefault="006A06E4" w:rsidP="004F1312">
            <w:pPr>
              <w:spacing w:before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1.5±3.9</w:t>
            </w:r>
          </w:p>
        </w:tc>
        <w:tc>
          <w:tcPr>
            <w:tcW w:w="1212" w:type="dxa"/>
          </w:tcPr>
          <w:p w:rsidR="006A06E4" w:rsidRDefault="006A06E4" w:rsidP="004F1312">
            <w:pPr>
              <w:spacing w:before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11±91</w:t>
            </w:r>
          </w:p>
        </w:tc>
        <w:tc>
          <w:tcPr>
            <w:tcW w:w="1308" w:type="dxa"/>
          </w:tcPr>
          <w:p w:rsidR="006A06E4" w:rsidRDefault="006A06E4" w:rsidP="004F1312">
            <w:pPr>
              <w:spacing w:before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50±157</w:t>
            </w:r>
          </w:p>
        </w:tc>
        <w:tc>
          <w:tcPr>
            <w:tcW w:w="1232" w:type="dxa"/>
          </w:tcPr>
          <w:p w:rsidR="006A06E4" w:rsidRDefault="006A06E4" w:rsidP="004F1312">
            <w:pPr>
              <w:spacing w:before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3±10</w:t>
            </w:r>
          </w:p>
        </w:tc>
        <w:tc>
          <w:tcPr>
            <w:tcW w:w="1298" w:type="dxa"/>
          </w:tcPr>
          <w:p w:rsidR="006A06E4" w:rsidRDefault="006A06E4" w:rsidP="004F1312">
            <w:pPr>
              <w:spacing w:before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±21</w:t>
            </w:r>
          </w:p>
        </w:tc>
      </w:tr>
      <w:tr w:rsidR="006A06E4" w:rsidTr="004F1312">
        <w:tc>
          <w:tcPr>
            <w:tcW w:w="985" w:type="dxa"/>
          </w:tcPr>
          <w:p w:rsidR="006A06E4" w:rsidRDefault="006A06E4" w:rsidP="004F1312">
            <w:pPr>
              <w:spacing w:before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P8</w:t>
            </w:r>
          </w:p>
        </w:tc>
        <w:tc>
          <w:tcPr>
            <w:tcW w:w="1322" w:type="dxa"/>
          </w:tcPr>
          <w:p w:rsidR="006A06E4" w:rsidRDefault="006A06E4" w:rsidP="004F1312">
            <w:pPr>
              <w:spacing w:before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9.9±2.3</w:t>
            </w:r>
          </w:p>
        </w:tc>
        <w:tc>
          <w:tcPr>
            <w:tcW w:w="1298" w:type="dxa"/>
          </w:tcPr>
          <w:p w:rsidR="006A06E4" w:rsidRDefault="006A06E4" w:rsidP="004F1312">
            <w:pPr>
              <w:spacing w:before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1.1±3.8</w:t>
            </w:r>
          </w:p>
        </w:tc>
        <w:tc>
          <w:tcPr>
            <w:tcW w:w="1212" w:type="dxa"/>
          </w:tcPr>
          <w:p w:rsidR="006A06E4" w:rsidRDefault="006A06E4" w:rsidP="004F1312">
            <w:pPr>
              <w:spacing w:before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7±97</w:t>
            </w:r>
          </w:p>
        </w:tc>
        <w:tc>
          <w:tcPr>
            <w:tcW w:w="1308" w:type="dxa"/>
          </w:tcPr>
          <w:p w:rsidR="006A06E4" w:rsidRDefault="006A06E4" w:rsidP="004F1312">
            <w:pPr>
              <w:spacing w:before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38±162</w:t>
            </w:r>
          </w:p>
        </w:tc>
        <w:tc>
          <w:tcPr>
            <w:tcW w:w="1232" w:type="dxa"/>
          </w:tcPr>
          <w:p w:rsidR="006A06E4" w:rsidRDefault="006A06E4" w:rsidP="004F1312">
            <w:pPr>
              <w:spacing w:before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3±9</w:t>
            </w:r>
          </w:p>
        </w:tc>
        <w:tc>
          <w:tcPr>
            <w:tcW w:w="1298" w:type="dxa"/>
          </w:tcPr>
          <w:p w:rsidR="006A06E4" w:rsidRDefault="006A06E4" w:rsidP="004F1312">
            <w:pPr>
              <w:spacing w:before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±20</w:t>
            </w:r>
          </w:p>
        </w:tc>
      </w:tr>
      <w:tr w:rsidR="006A06E4" w:rsidTr="004F1312">
        <w:tc>
          <w:tcPr>
            <w:tcW w:w="985" w:type="dxa"/>
          </w:tcPr>
          <w:p w:rsidR="006A06E4" w:rsidRDefault="006A06E4" w:rsidP="004F1312">
            <w:pPr>
              <w:spacing w:before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P9</w:t>
            </w:r>
          </w:p>
        </w:tc>
        <w:tc>
          <w:tcPr>
            <w:tcW w:w="1322" w:type="dxa"/>
          </w:tcPr>
          <w:p w:rsidR="006A06E4" w:rsidRDefault="006A06E4" w:rsidP="004F1312">
            <w:pPr>
              <w:spacing w:before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9.6±2.4</w:t>
            </w:r>
          </w:p>
        </w:tc>
        <w:tc>
          <w:tcPr>
            <w:tcW w:w="1298" w:type="dxa"/>
          </w:tcPr>
          <w:p w:rsidR="006A06E4" w:rsidRDefault="006A06E4" w:rsidP="004F1312">
            <w:pPr>
              <w:spacing w:before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.8±3.8</w:t>
            </w:r>
          </w:p>
        </w:tc>
        <w:tc>
          <w:tcPr>
            <w:tcW w:w="1212" w:type="dxa"/>
          </w:tcPr>
          <w:p w:rsidR="006A06E4" w:rsidRDefault="006A06E4" w:rsidP="004F1312">
            <w:pPr>
              <w:spacing w:before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8±94</w:t>
            </w:r>
          </w:p>
        </w:tc>
        <w:tc>
          <w:tcPr>
            <w:tcW w:w="1308" w:type="dxa"/>
          </w:tcPr>
          <w:p w:rsidR="006A06E4" w:rsidRDefault="006A06E4" w:rsidP="004F1312">
            <w:pPr>
              <w:spacing w:before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44±159</w:t>
            </w:r>
          </w:p>
        </w:tc>
        <w:tc>
          <w:tcPr>
            <w:tcW w:w="1232" w:type="dxa"/>
          </w:tcPr>
          <w:p w:rsidR="006A06E4" w:rsidRDefault="006A06E4" w:rsidP="004F1312">
            <w:pPr>
              <w:spacing w:before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±8</w:t>
            </w:r>
          </w:p>
        </w:tc>
        <w:tc>
          <w:tcPr>
            <w:tcW w:w="1298" w:type="dxa"/>
          </w:tcPr>
          <w:p w:rsidR="006A06E4" w:rsidRDefault="006A06E4" w:rsidP="004F1312">
            <w:pPr>
              <w:spacing w:before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±20</w:t>
            </w:r>
          </w:p>
        </w:tc>
      </w:tr>
      <w:tr w:rsidR="006A06E4" w:rsidTr="004F1312">
        <w:tc>
          <w:tcPr>
            <w:tcW w:w="985" w:type="dxa"/>
          </w:tcPr>
          <w:p w:rsidR="006A06E4" w:rsidRDefault="006A06E4" w:rsidP="004F1312">
            <w:pPr>
              <w:spacing w:before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P10</w:t>
            </w:r>
          </w:p>
        </w:tc>
        <w:tc>
          <w:tcPr>
            <w:tcW w:w="1322" w:type="dxa"/>
          </w:tcPr>
          <w:p w:rsidR="006A06E4" w:rsidRDefault="006A06E4" w:rsidP="004F1312">
            <w:pPr>
              <w:spacing w:before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0.1±2.4</w:t>
            </w:r>
          </w:p>
        </w:tc>
        <w:tc>
          <w:tcPr>
            <w:tcW w:w="1298" w:type="dxa"/>
          </w:tcPr>
          <w:p w:rsidR="006A06E4" w:rsidRDefault="006A06E4" w:rsidP="004F1312">
            <w:pPr>
              <w:spacing w:before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1.4±3.9</w:t>
            </w:r>
          </w:p>
        </w:tc>
        <w:tc>
          <w:tcPr>
            <w:tcW w:w="1212" w:type="dxa"/>
          </w:tcPr>
          <w:p w:rsidR="006A06E4" w:rsidRDefault="006A06E4" w:rsidP="004F1312">
            <w:pPr>
              <w:spacing w:before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1±90</w:t>
            </w:r>
          </w:p>
        </w:tc>
        <w:tc>
          <w:tcPr>
            <w:tcW w:w="1308" w:type="dxa"/>
          </w:tcPr>
          <w:p w:rsidR="006A06E4" w:rsidRDefault="006A06E4" w:rsidP="004F1312">
            <w:pPr>
              <w:spacing w:before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33±167</w:t>
            </w:r>
          </w:p>
        </w:tc>
        <w:tc>
          <w:tcPr>
            <w:tcW w:w="1232" w:type="dxa"/>
          </w:tcPr>
          <w:p w:rsidR="006A06E4" w:rsidRDefault="006A06E4" w:rsidP="004F1312">
            <w:pPr>
              <w:spacing w:before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±9</w:t>
            </w:r>
          </w:p>
        </w:tc>
        <w:tc>
          <w:tcPr>
            <w:tcW w:w="1298" w:type="dxa"/>
          </w:tcPr>
          <w:p w:rsidR="006A06E4" w:rsidRDefault="006A06E4" w:rsidP="004F1312">
            <w:pPr>
              <w:spacing w:before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±20</w:t>
            </w:r>
          </w:p>
        </w:tc>
      </w:tr>
    </w:tbl>
    <w:p w:rsidR="005C40EF" w:rsidRDefault="005C40EF">
      <w:bookmarkStart w:id="0" w:name="_GoBack"/>
      <w:bookmarkEnd w:id="0"/>
    </w:p>
    <w:sectPr w:rsidR="005C40EF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06E4"/>
    <w:rsid w:val="005B0641"/>
    <w:rsid w:val="005C40EF"/>
    <w:rsid w:val="006A0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0BE8F8-FD54-4E82-B22F-B01157963F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A06E4"/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A06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60</Characters>
  <Application>Microsoft Office Word</Application>
  <DocSecurity>0</DocSecurity>
  <Lines>7</Lines>
  <Paragraphs>2</Paragraphs>
  <ScaleCrop>false</ScaleCrop>
  <Company/>
  <LinksUpToDate>false</LinksUpToDate>
  <CharactersWithSpaces>10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ea</dc:creator>
  <cp:keywords/>
  <dc:description/>
  <cp:lastModifiedBy>idea</cp:lastModifiedBy>
  <cp:revision>1</cp:revision>
  <dcterms:created xsi:type="dcterms:W3CDTF">2018-07-16T08:17:00Z</dcterms:created>
  <dcterms:modified xsi:type="dcterms:W3CDTF">2018-07-16T08:17:00Z</dcterms:modified>
</cp:coreProperties>
</file>